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7F8C1" w14:textId="45E1DB2C" w:rsidR="00773D14" w:rsidRDefault="00773D14" w:rsidP="00F73173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773D14">
        <w:rPr>
          <w:rFonts w:ascii="Arial" w:hAnsi="Arial" w:cs="Arial"/>
          <w:b/>
          <w:bCs/>
          <w:lang w:val="en-US"/>
        </w:rPr>
        <w:t>Supplementary materials</w:t>
      </w:r>
    </w:p>
    <w:p w14:paraId="56F225B8" w14:textId="77777777" w:rsidR="00F73173" w:rsidRPr="00773D14" w:rsidRDefault="00F73173" w:rsidP="00F73173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3AB5E277" w14:textId="77777777" w:rsidR="00F73173" w:rsidRPr="00D13E79" w:rsidRDefault="00F73173" w:rsidP="00F7317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656715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>Glucocorticoid sparing effect of Janus Kinase inhibitors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 xml:space="preserve"> (JAKi)</w:t>
      </w:r>
      <w:r w:rsidRPr="00656715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 xml:space="preserve"> compared to 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>biological Disease Modifying Anti-Rheumatic Drugs (bDMARDs) in rheumatoid arthritis</w:t>
      </w:r>
      <w:r w:rsidRPr="00656715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>: a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 xml:space="preserve"> single-center</w:t>
      </w:r>
      <w:r w:rsidRPr="00656715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shd w:val="clear" w:color="auto" w:fill="FFFFFF"/>
          <w:lang w:val="en-US" w:eastAsia="it-IT"/>
          <w14:ligatures w14:val="none"/>
        </w:rPr>
        <w:t xml:space="preserve"> analysis</w:t>
      </w:r>
    </w:p>
    <w:p w14:paraId="6EBDBC7B" w14:textId="77777777" w:rsidR="00F73173" w:rsidRPr="00D13E79" w:rsidRDefault="00F73173" w:rsidP="00F7317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</w:p>
    <w:p w14:paraId="76264E91" w14:textId="77777777" w:rsidR="00A374DD" w:rsidRPr="00A374DD" w:rsidRDefault="00A374DD" w:rsidP="00A374DD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</w:pPr>
      <w:proofErr w:type="spellStart"/>
      <w:r w:rsidRPr="00A374DD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it-IT"/>
          <w14:ligatures w14:val="none"/>
        </w:rPr>
        <w:t>Authors</w:t>
      </w:r>
      <w:proofErr w:type="spellEnd"/>
      <w:r w:rsidRPr="00A374DD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eastAsia="it-IT"/>
          <w14:ligatures w14:val="none"/>
        </w:rPr>
        <w:t xml:space="preserve">: </w:t>
      </w:r>
      <w:bookmarkStart w:id="0" w:name="_Hlk161573216"/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Giovanni Adami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*, Riccardo Bixio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*, Giulia Virelli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Isotta Galvagni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Francesca Mastropaolo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Andrea Morciano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Francesca Ruzzon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Valeria Messina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Elena Fracassi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Davide Gatti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 xml:space="preserve">, </w:t>
      </w:r>
      <w:bookmarkStart w:id="1" w:name="_Hlk162116316"/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Ombretta Viapiana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Antonio Carletto</w:t>
      </w:r>
      <w:bookmarkEnd w:id="0"/>
      <w:bookmarkEnd w:id="1"/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</w:t>
      </w:r>
      <w:bookmarkStart w:id="2" w:name="_Hlk162116334"/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**</w:t>
      </w: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  <w:t>, Maurizio Rossini</w:t>
      </w:r>
      <w:bookmarkEnd w:id="2"/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eastAsia="it-IT"/>
          <w14:ligatures w14:val="none"/>
        </w:rPr>
        <w:t>1**</w:t>
      </w:r>
    </w:p>
    <w:p w14:paraId="36A0FE39" w14:textId="77777777" w:rsidR="00A374DD" w:rsidRPr="00A374DD" w:rsidRDefault="00A374DD" w:rsidP="00A374DD">
      <w:pPr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it-IT"/>
          <w14:ligatures w14:val="none"/>
        </w:rPr>
      </w:pPr>
    </w:p>
    <w:p w14:paraId="594599C3" w14:textId="77777777" w:rsidR="00A374DD" w:rsidRPr="00A374DD" w:rsidRDefault="00A374DD" w:rsidP="00A374DD">
      <w:pPr>
        <w:pStyle w:val="Paragrafoelenco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color w:val="000000" w:themeColor="text1"/>
          <w:kern w:val="0"/>
          <w:sz w:val="22"/>
          <w:szCs w:val="22"/>
          <w:vertAlign w:val="superscript"/>
          <w:lang w:val="en-US" w:eastAsia="it-IT"/>
          <w14:ligatures w14:val="none"/>
        </w:rPr>
      </w:pP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  <w:t>Rheumatology Unit, University of Verona, Verona, Italy</w:t>
      </w:r>
    </w:p>
    <w:p w14:paraId="5E28AB80" w14:textId="77777777" w:rsidR="00A374DD" w:rsidRPr="00A374DD" w:rsidRDefault="00A374DD" w:rsidP="00A374DD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  <w:t>*Dr. Adami and Dr. Bixio are dual first authors and contributed equally to this work</w:t>
      </w:r>
    </w:p>
    <w:p w14:paraId="59482949" w14:textId="77777777" w:rsidR="00A374DD" w:rsidRPr="00A374DD" w:rsidRDefault="00A374DD" w:rsidP="00A374DD">
      <w:pPr>
        <w:spacing w:after="0" w:line="240" w:lineRule="auto"/>
        <w:ind w:left="360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A374DD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  <w:t>**Prof. Rossini and Dr. Carletto are co-senior authors and contributed equally to this work</w:t>
      </w:r>
    </w:p>
    <w:p w14:paraId="0116AB4B" w14:textId="77777777" w:rsidR="00773D14" w:rsidRPr="00A374DD" w:rsidRDefault="00773D14" w:rsidP="00773D14">
      <w:pPr>
        <w:rPr>
          <w:rFonts w:ascii="Arial" w:hAnsi="Arial" w:cs="Arial"/>
          <w:lang w:val="en-US"/>
        </w:rPr>
      </w:pPr>
    </w:p>
    <w:p w14:paraId="1E56C85A" w14:textId="77777777" w:rsidR="00F73173" w:rsidRPr="0007648B" w:rsidRDefault="00F73173" w:rsidP="00773D14">
      <w:pPr>
        <w:rPr>
          <w:rFonts w:ascii="Arial" w:hAnsi="Arial" w:cs="Arial"/>
          <w:sz w:val="22"/>
          <w:szCs w:val="22"/>
          <w:lang w:val="en-US"/>
        </w:rPr>
      </w:pPr>
    </w:p>
    <w:p w14:paraId="5DB60348" w14:textId="77777777" w:rsidR="00773D14" w:rsidRPr="0007648B" w:rsidRDefault="00773D14" w:rsidP="00773D14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7648B">
        <w:rPr>
          <w:rFonts w:ascii="Arial" w:hAnsi="Arial" w:cs="Arial"/>
          <w:b/>
          <w:bCs/>
          <w:sz w:val="22"/>
          <w:szCs w:val="22"/>
          <w:lang w:val="en-US"/>
        </w:rPr>
        <w:t>Table of content</w:t>
      </w:r>
    </w:p>
    <w:p w14:paraId="42495E30" w14:textId="77777777" w:rsidR="00F73173" w:rsidRPr="0007648B" w:rsidRDefault="00773D14" w:rsidP="00F73173">
      <w:pPr>
        <w:spacing w:after="0" w:line="240" w:lineRule="auto"/>
        <w:ind w:right="-1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07648B">
        <w:rPr>
          <w:rFonts w:ascii="Arial" w:hAnsi="Arial" w:cs="Arial"/>
          <w:b/>
          <w:bCs/>
          <w:sz w:val="22"/>
          <w:szCs w:val="22"/>
          <w:lang w:val="en-US"/>
        </w:rPr>
        <w:t>Table s1.</w:t>
      </w:r>
      <w:r w:rsidRPr="0007648B">
        <w:rPr>
          <w:rFonts w:ascii="Arial" w:hAnsi="Arial" w:cs="Arial"/>
          <w:sz w:val="22"/>
          <w:szCs w:val="22"/>
          <w:lang w:val="en-US"/>
        </w:rPr>
        <w:t xml:space="preserve"> </w:t>
      </w:r>
      <w:r w:rsidR="00F73173" w:rsidRPr="0007648B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  <w:t>Predictors of glucocorticoid discontinuation over the follow-up period</w:t>
      </w:r>
    </w:p>
    <w:p w14:paraId="2F2A0C07" w14:textId="24CE5D6A" w:rsidR="001B0708" w:rsidRPr="0007648B" w:rsidRDefault="6C7C9C3B">
      <w:pPr>
        <w:rPr>
          <w:rFonts w:ascii="Arial" w:hAnsi="Arial" w:cs="Arial"/>
          <w:sz w:val="22"/>
          <w:szCs w:val="22"/>
          <w:lang w:val="en-US"/>
        </w:rPr>
      </w:pPr>
      <w:r w:rsidRPr="0007648B">
        <w:rPr>
          <w:rFonts w:ascii="Arial" w:hAnsi="Arial" w:cs="Arial"/>
          <w:b/>
          <w:bCs/>
          <w:sz w:val="22"/>
          <w:szCs w:val="22"/>
          <w:lang w:val="en-US"/>
        </w:rPr>
        <w:t xml:space="preserve">Table s2. </w:t>
      </w:r>
      <w:r w:rsidRPr="0007648B">
        <w:rPr>
          <w:rFonts w:ascii="Arial" w:hAnsi="Arial" w:cs="Arial"/>
          <w:sz w:val="22"/>
          <w:szCs w:val="22"/>
          <w:lang w:val="en-US"/>
        </w:rPr>
        <w:t>Missing variables</w:t>
      </w:r>
      <w:r w:rsidR="627EF52B" w:rsidRPr="0007648B">
        <w:rPr>
          <w:rFonts w:ascii="Arial" w:hAnsi="Arial" w:cs="Arial"/>
          <w:sz w:val="22"/>
          <w:szCs w:val="22"/>
          <w:lang w:val="en-US"/>
        </w:rPr>
        <w:t xml:space="preserve"> in the dataset</w:t>
      </w:r>
    </w:p>
    <w:p w14:paraId="2D03A1F2" w14:textId="77777777" w:rsidR="00511E53" w:rsidRPr="0007648B" w:rsidRDefault="00511E53">
      <w:pPr>
        <w:rPr>
          <w:rFonts w:ascii="Arial" w:hAnsi="Arial" w:cs="Arial"/>
          <w:sz w:val="22"/>
          <w:szCs w:val="22"/>
          <w:lang w:val="en-US"/>
        </w:rPr>
      </w:pPr>
    </w:p>
    <w:p w14:paraId="484133E7" w14:textId="5F1C9B21" w:rsidR="00511E53" w:rsidRPr="0007648B" w:rsidRDefault="00511E53" w:rsidP="00511E53">
      <w:pPr>
        <w:spacing w:after="0" w:line="240" w:lineRule="auto"/>
        <w:ind w:right="-1"/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07648B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Table </w:t>
      </w:r>
      <w:r w:rsidR="00F73173" w:rsidRPr="0007648B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  <w:t>s1</w:t>
      </w:r>
      <w:r w:rsidRPr="0007648B"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. </w:t>
      </w:r>
      <w:r w:rsidRPr="0007648B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val="en-US" w:eastAsia="it-IT"/>
          <w14:ligatures w14:val="none"/>
        </w:rPr>
        <w:t>Predictors of glucocorticoid discontinuation over the follow-up period</w:t>
      </w:r>
    </w:p>
    <w:p w14:paraId="0870FBD7" w14:textId="77777777" w:rsidR="00511E53" w:rsidRPr="0007648B" w:rsidRDefault="00511E53" w:rsidP="00511E53">
      <w:pPr>
        <w:spacing w:after="0" w:line="240" w:lineRule="auto"/>
        <w:ind w:right="-1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1179"/>
        <w:gridCol w:w="2328"/>
        <w:gridCol w:w="2298"/>
      </w:tblGrid>
      <w:tr w:rsidR="00511E53" w:rsidRPr="0007648B" w14:paraId="67E5C8E8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717A0F30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Covariates</w:t>
            </w:r>
          </w:p>
        </w:tc>
        <w:tc>
          <w:tcPr>
            <w:tcW w:w="1179" w:type="dxa"/>
            <w:shd w:val="clear" w:color="auto" w:fill="E8E8E8" w:themeFill="background2"/>
            <w:vAlign w:val="center"/>
          </w:tcPr>
          <w:p w14:paraId="72A5AB75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proofErr w:type="spellStart"/>
            <w:r w:rsidRPr="0007648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aOR</w:t>
            </w:r>
            <w:proofErr w:type="spellEnd"/>
          </w:p>
        </w:tc>
        <w:tc>
          <w:tcPr>
            <w:tcW w:w="2328" w:type="dxa"/>
            <w:shd w:val="clear" w:color="auto" w:fill="E8E8E8" w:themeFill="background2"/>
            <w:vAlign w:val="center"/>
          </w:tcPr>
          <w:p w14:paraId="58AF8DA1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95% CI</w:t>
            </w:r>
          </w:p>
        </w:tc>
        <w:tc>
          <w:tcPr>
            <w:tcW w:w="2298" w:type="dxa"/>
            <w:shd w:val="clear" w:color="auto" w:fill="E8E8E8" w:themeFill="background2"/>
            <w:vAlign w:val="center"/>
          </w:tcPr>
          <w:p w14:paraId="61D94981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p value</w:t>
            </w:r>
          </w:p>
        </w:tc>
      </w:tr>
      <w:tr w:rsidR="00511E53" w:rsidRPr="0007648B" w14:paraId="1E62590B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75594D76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Therapy (JAKi vs bDMARDs)</w:t>
            </w:r>
          </w:p>
        </w:tc>
        <w:tc>
          <w:tcPr>
            <w:tcW w:w="1179" w:type="dxa"/>
            <w:vAlign w:val="center"/>
          </w:tcPr>
          <w:p w14:paraId="7DFD9842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2328" w:type="dxa"/>
            <w:vAlign w:val="center"/>
          </w:tcPr>
          <w:p w14:paraId="04C70781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1.02 to 2.56</w:t>
            </w:r>
          </w:p>
        </w:tc>
        <w:tc>
          <w:tcPr>
            <w:tcW w:w="2298" w:type="dxa"/>
            <w:vAlign w:val="center"/>
          </w:tcPr>
          <w:p w14:paraId="62778626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0.0392</w:t>
            </w:r>
          </w:p>
        </w:tc>
      </w:tr>
      <w:tr w:rsidR="00511E53" w:rsidRPr="0007648B" w14:paraId="3328E06E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3DFEAA6D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DAS28-CRP baseline</w:t>
            </w:r>
          </w:p>
        </w:tc>
        <w:tc>
          <w:tcPr>
            <w:tcW w:w="1179" w:type="dxa"/>
            <w:vAlign w:val="center"/>
          </w:tcPr>
          <w:p w14:paraId="6DDCF09C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1.051</w:t>
            </w:r>
          </w:p>
        </w:tc>
        <w:tc>
          <w:tcPr>
            <w:tcW w:w="2328" w:type="dxa"/>
            <w:vAlign w:val="center"/>
          </w:tcPr>
          <w:p w14:paraId="500788C8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89 to 1.24</w:t>
            </w:r>
          </w:p>
        </w:tc>
        <w:tc>
          <w:tcPr>
            <w:tcW w:w="2298" w:type="dxa"/>
            <w:vAlign w:val="center"/>
          </w:tcPr>
          <w:p w14:paraId="4C174117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5589</w:t>
            </w:r>
          </w:p>
        </w:tc>
      </w:tr>
      <w:tr w:rsidR="00511E53" w:rsidRPr="0007648B" w14:paraId="60BBFC3D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4236A3F8" w14:textId="28020878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lucocorticoid dose baseline</w:t>
            </w:r>
            <w:r w:rsidR="00C722D3"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mg/day</w:t>
            </w:r>
            <w:r w:rsidR="00485DC5"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of prednisone eq</w:t>
            </w:r>
          </w:p>
        </w:tc>
        <w:tc>
          <w:tcPr>
            <w:tcW w:w="1179" w:type="dxa"/>
            <w:vAlign w:val="center"/>
          </w:tcPr>
          <w:p w14:paraId="453D29ED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0.9343</w:t>
            </w:r>
          </w:p>
        </w:tc>
        <w:tc>
          <w:tcPr>
            <w:tcW w:w="2328" w:type="dxa"/>
            <w:vAlign w:val="center"/>
          </w:tcPr>
          <w:p w14:paraId="567E31DA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0.90 to 0.97</w:t>
            </w:r>
          </w:p>
        </w:tc>
        <w:tc>
          <w:tcPr>
            <w:tcW w:w="2298" w:type="dxa"/>
            <w:vAlign w:val="center"/>
          </w:tcPr>
          <w:p w14:paraId="424B6059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0.0006</w:t>
            </w:r>
          </w:p>
        </w:tc>
      </w:tr>
      <w:tr w:rsidR="00511E53" w:rsidRPr="0007648B" w14:paraId="7703785D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26C89C0F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79" w:type="dxa"/>
            <w:vAlign w:val="center"/>
          </w:tcPr>
          <w:p w14:paraId="7917B480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9970</w:t>
            </w:r>
          </w:p>
        </w:tc>
        <w:tc>
          <w:tcPr>
            <w:tcW w:w="2328" w:type="dxa"/>
            <w:vAlign w:val="center"/>
          </w:tcPr>
          <w:p w14:paraId="1D749687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98 to 1.01</w:t>
            </w:r>
          </w:p>
        </w:tc>
        <w:tc>
          <w:tcPr>
            <w:tcW w:w="2298" w:type="dxa"/>
            <w:vAlign w:val="center"/>
          </w:tcPr>
          <w:p w14:paraId="1CBF6E9F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7017</w:t>
            </w:r>
          </w:p>
        </w:tc>
      </w:tr>
      <w:tr w:rsidR="00511E53" w:rsidRPr="0007648B" w14:paraId="595B05C3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5B2D873D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x (Male vs </w:t>
            </w:r>
            <w:proofErr w:type="spellStart"/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  <w:proofErr w:type="spellEnd"/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9" w:type="dxa"/>
            <w:vAlign w:val="center"/>
          </w:tcPr>
          <w:p w14:paraId="7CAA07F2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9141</w:t>
            </w:r>
          </w:p>
        </w:tc>
        <w:tc>
          <w:tcPr>
            <w:tcW w:w="2328" w:type="dxa"/>
            <w:vAlign w:val="center"/>
          </w:tcPr>
          <w:p w14:paraId="21FFD87C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59 to 1.44</w:t>
            </w:r>
          </w:p>
        </w:tc>
        <w:tc>
          <w:tcPr>
            <w:tcW w:w="2298" w:type="dxa"/>
            <w:vAlign w:val="center"/>
          </w:tcPr>
          <w:p w14:paraId="6F20D367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6945</w:t>
            </w:r>
          </w:p>
        </w:tc>
      </w:tr>
      <w:tr w:rsidR="00511E53" w:rsidRPr="0007648B" w14:paraId="25BF8AFF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13F8E0AF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Erosive RA (</w:t>
            </w:r>
            <w:proofErr w:type="spellStart"/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not</w:t>
            </w:r>
            <w:proofErr w:type="spellEnd"/>
            <w:r w:rsidRPr="0007648B">
              <w:rPr>
                <w:rFonts w:ascii="Arial" w:hAnsi="Arial" w:cs="Arial"/>
                <w:b/>
                <w:bCs/>
                <w:sz w:val="22"/>
                <w:szCs w:val="22"/>
              </w:rPr>
              <w:t>-erosive vs erosive)</w:t>
            </w:r>
          </w:p>
        </w:tc>
        <w:tc>
          <w:tcPr>
            <w:tcW w:w="1179" w:type="dxa"/>
            <w:vAlign w:val="center"/>
          </w:tcPr>
          <w:p w14:paraId="4DD0610E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1.194</w:t>
            </w:r>
          </w:p>
        </w:tc>
        <w:tc>
          <w:tcPr>
            <w:tcW w:w="2328" w:type="dxa"/>
            <w:vAlign w:val="center"/>
          </w:tcPr>
          <w:p w14:paraId="4E283ADD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81 to 1.77</w:t>
            </w:r>
          </w:p>
        </w:tc>
        <w:tc>
          <w:tcPr>
            <w:tcW w:w="2298" w:type="dxa"/>
            <w:vAlign w:val="center"/>
          </w:tcPr>
          <w:p w14:paraId="786715E3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3751</w:t>
            </w:r>
          </w:p>
        </w:tc>
      </w:tr>
      <w:tr w:rsidR="00511E53" w:rsidRPr="0007648B" w14:paraId="6B17B4FD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404410E8" w14:textId="1CAE6E50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erapeutic line (≥2</w:t>
            </w:r>
            <w:r w:rsidRPr="0007648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vs 1</w:t>
            </w:r>
            <w:r w:rsidRPr="0007648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="003C6E8A" w:rsidRPr="0007648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79" w:type="dxa"/>
            <w:vAlign w:val="center"/>
          </w:tcPr>
          <w:p w14:paraId="0E497DEF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5532</w:t>
            </w:r>
          </w:p>
        </w:tc>
        <w:tc>
          <w:tcPr>
            <w:tcW w:w="2328" w:type="dxa"/>
            <w:vAlign w:val="center"/>
          </w:tcPr>
          <w:p w14:paraId="3470F1A6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30 to 1.02</w:t>
            </w:r>
          </w:p>
        </w:tc>
        <w:tc>
          <w:tcPr>
            <w:tcW w:w="2298" w:type="dxa"/>
            <w:vAlign w:val="center"/>
          </w:tcPr>
          <w:p w14:paraId="6BF32D24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0539</w:t>
            </w:r>
          </w:p>
        </w:tc>
      </w:tr>
      <w:tr w:rsidR="00511E53" w:rsidRPr="0007648B" w14:paraId="0768BCD6" w14:textId="77777777" w:rsidTr="008856BA">
        <w:tc>
          <w:tcPr>
            <w:tcW w:w="3823" w:type="dxa"/>
            <w:shd w:val="clear" w:color="auto" w:fill="E8E8E8" w:themeFill="background2"/>
            <w:vAlign w:val="center"/>
          </w:tcPr>
          <w:p w14:paraId="078731F1" w14:textId="77777777" w:rsidR="00511E53" w:rsidRPr="0007648B" w:rsidRDefault="00511E53" w:rsidP="008856BA">
            <w:pPr>
              <w:ind w:right="-1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  <w:t>Antibodies (seropositive vs seronegative)</w:t>
            </w:r>
          </w:p>
        </w:tc>
        <w:tc>
          <w:tcPr>
            <w:tcW w:w="1179" w:type="dxa"/>
            <w:vAlign w:val="center"/>
          </w:tcPr>
          <w:p w14:paraId="6893B0E8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9788</w:t>
            </w:r>
          </w:p>
        </w:tc>
        <w:tc>
          <w:tcPr>
            <w:tcW w:w="2328" w:type="dxa"/>
            <w:vAlign w:val="center"/>
          </w:tcPr>
          <w:p w14:paraId="04F6A3A1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66 to 1.45</w:t>
            </w:r>
          </w:p>
        </w:tc>
        <w:tc>
          <w:tcPr>
            <w:tcW w:w="2298" w:type="dxa"/>
            <w:vAlign w:val="center"/>
          </w:tcPr>
          <w:p w14:paraId="04F007D2" w14:textId="77777777" w:rsidR="00511E53" w:rsidRPr="0007648B" w:rsidRDefault="00511E53" w:rsidP="008856BA">
            <w:pPr>
              <w:ind w:right="-1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07648B">
              <w:rPr>
                <w:rFonts w:ascii="Arial" w:hAnsi="Arial" w:cs="Arial"/>
                <w:sz w:val="22"/>
                <w:szCs w:val="22"/>
              </w:rPr>
              <w:t>0.9139</w:t>
            </w:r>
          </w:p>
        </w:tc>
      </w:tr>
    </w:tbl>
    <w:p w14:paraId="58212466" w14:textId="77777777" w:rsidR="00511E53" w:rsidRPr="0007648B" w:rsidRDefault="00511E53" w:rsidP="00511E53">
      <w:pPr>
        <w:spacing w:after="0" w:line="240" w:lineRule="auto"/>
        <w:ind w:right="-1"/>
        <w:rPr>
          <w:rFonts w:ascii="Arial" w:eastAsia="Times New Roman" w:hAnsi="Arial" w:cs="Arial"/>
          <w:i/>
          <w:iCs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07648B">
        <w:rPr>
          <w:rFonts w:ascii="Arial" w:eastAsia="Times New Roman" w:hAnsi="Arial" w:cs="Arial"/>
          <w:i/>
          <w:iCs/>
          <w:color w:val="000000" w:themeColor="text1"/>
          <w:kern w:val="0"/>
          <w:sz w:val="22"/>
          <w:szCs w:val="22"/>
          <w:lang w:val="en-US" w:eastAsia="it-IT"/>
          <w14:ligatures w14:val="none"/>
        </w:rPr>
        <w:t>Multiple binary logistic regression. ANOVA&lt;0.0001; AUC: 0.64, 95% CI 0.58 to 0.69. Lower ORs correspond to lower chance of discontinuation.</w:t>
      </w:r>
    </w:p>
    <w:p w14:paraId="6A61E2A8" w14:textId="77777777" w:rsidR="00511E53" w:rsidRPr="0007648B" w:rsidRDefault="00511E53">
      <w:pPr>
        <w:rPr>
          <w:rFonts w:ascii="Arial" w:hAnsi="Arial" w:cs="Arial"/>
          <w:sz w:val="22"/>
          <w:szCs w:val="22"/>
          <w:lang w:val="en-US"/>
        </w:rPr>
      </w:pPr>
    </w:p>
    <w:p w14:paraId="3903BFF5" w14:textId="40352A4D" w:rsidR="13A70879" w:rsidRPr="0007648B" w:rsidRDefault="13A70879" w:rsidP="32A2603B">
      <w:pPr>
        <w:rPr>
          <w:rFonts w:ascii="Arial" w:hAnsi="Arial" w:cs="Arial"/>
          <w:sz w:val="22"/>
          <w:szCs w:val="22"/>
          <w:lang w:val="en-US"/>
        </w:rPr>
      </w:pPr>
      <w:r w:rsidRPr="0007648B">
        <w:rPr>
          <w:rFonts w:ascii="Arial" w:hAnsi="Arial" w:cs="Arial"/>
          <w:b/>
          <w:bCs/>
          <w:sz w:val="22"/>
          <w:szCs w:val="22"/>
          <w:lang w:val="en-US"/>
        </w:rPr>
        <w:t>Table s2.</w:t>
      </w:r>
      <w:r w:rsidRPr="0007648B">
        <w:rPr>
          <w:rFonts w:ascii="Arial" w:hAnsi="Arial" w:cs="Arial"/>
          <w:sz w:val="22"/>
          <w:szCs w:val="22"/>
          <w:lang w:val="en-US"/>
        </w:rPr>
        <w:t xml:space="preserve"> Missing variables in the dataset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0"/>
        <w:gridCol w:w="4065"/>
      </w:tblGrid>
      <w:tr w:rsidR="32A2603B" w:rsidRPr="0007648B" w14:paraId="0549BB5B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EBA6E68" w14:textId="2295CE3B" w:rsidR="073182A0" w:rsidRPr="0007648B" w:rsidRDefault="073182A0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4065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3373384" w14:textId="311C193A" w:rsidR="073182A0" w:rsidRPr="0007648B" w:rsidRDefault="073182A0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ll cohort</w:t>
            </w:r>
            <w:r w:rsidR="32A2603B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="32DABDE8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716</w:t>
            </w:r>
            <w:r w:rsidR="32A2603B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32A2603B" w:rsidRPr="0007648B" w14:paraId="6257A0D8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CD6F6F3" w14:textId="2F42947F" w:rsidR="32A2603B" w:rsidRPr="0007648B" w:rsidRDefault="32A2603B" w:rsidP="00C56F10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 w:rsidR="100577F3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, 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5D111ECD" w14:textId="3B6AC467" w:rsidR="100577F3" w:rsidRPr="0007648B" w:rsidRDefault="100577F3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, 0%</w:t>
            </w:r>
          </w:p>
        </w:tc>
      </w:tr>
      <w:tr w:rsidR="32A2603B" w:rsidRPr="0007648B" w14:paraId="57257760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047B7E54" w14:textId="2CB6DBAC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x, </w:t>
            </w:r>
            <w:r w:rsidR="54886BCD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63FA760F" w14:textId="5A03DE4C" w:rsidR="100EE91D" w:rsidRPr="0007648B" w:rsidRDefault="100EE91D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, 0%</w:t>
            </w:r>
          </w:p>
        </w:tc>
      </w:tr>
      <w:tr w:rsidR="32A2603B" w:rsidRPr="0007648B" w14:paraId="44B183E3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BC5BE3B" w14:textId="4B6B17DD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ropositive, </w:t>
            </w:r>
            <w:r w:rsidR="5BBF5CA6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1B363C2C" w14:textId="3ACBA0BD" w:rsidR="10A3EF96" w:rsidRPr="0007648B" w:rsidRDefault="10A3EF96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2</w:t>
            </w:r>
            <w:r w:rsidR="5DA6C5D4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, 1.7%</w:t>
            </w:r>
          </w:p>
        </w:tc>
      </w:tr>
      <w:tr w:rsidR="32A2603B" w:rsidRPr="0007648B" w14:paraId="54CFCA8F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AE138F7" w14:textId="4E5692DB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rosive RA, </w:t>
            </w:r>
            <w:r w:rsidR="2AEA34E9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3C1B7521" w14:textId="318A3B08" w:rsidR="704ED28C" w:rsidRPr="0007648B" w:rsidRDefault="704ED28C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, 0%</w:t>
            </w:r>
          </w:p>
        </w:tc>
      </w:tr>
      <w:tr w:rsidR="32A2603B" w:rsidRPr="0007648B" w14:paraId="682FD0F0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19A95D0" w14:textId="7EE873FD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moking, </w:t>
            </w:r>
            <w:r w:rsidR="11347438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4D6A3952" w14:textId="3B56F7FF" w:rsidR="60572F95" w:rsidRPr="0007648B" w:rsidRDefault="60572F95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17</w:t>
            </w:r>
            <w:r w:rsidR="5A683598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, 2.3%</w:t>
            </w:r>
          </w:p>
        </w:tc>
      </w:tr>
      <w:tr w:rsidR="32A2603B" w:rsidRPr="0007648B" w14:paraId="1305E6E3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64F75D07" w14:textId="436079DC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onotherapy, </w:t>
            </w:r>
            <w:r w:rsidR="67A06E5F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0FAB2BC0" w14:textId="1D86F92C" w:rsidR="266AE25C" w:rsidRPr="0007648B" w:rsidRDefault="266AE25C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  <w:r w:rsidR="120FC36C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, 0.7%</w:t>
            </w:r>
          </w:p>
        </w:tc>
      </w:tr>
      <w:tr w:rsidR="32A2603B" w:rsidRPr="0007648B" w14:paraId="641F19C9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4CE745BC" w14:textId="115CAD83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Taking glucocorticoids at baseline, </w:t>
            </w:r>
            <w:r w:rsidR="742E0D6E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3E873DCC" w14:textId="1CACB195" w:rsidR="2915916C" w:rsidRPr="0007648B" w:rsidRDefault="003C6E8A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30FD8053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30FD8053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32A2603B" w:rsidRPr="0007648B" w14:paraId="4E97B7D0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1ADEBB5" w14:textId="08B748F5" w:rsidR="0082B020" w:rsidRPr="0007648B" w:rsidRDefault="0082B020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G</w:t>
            </w:r>
            <w:r w:rsidR="32A2603B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lucocorticoid dose at baseline, mg/day</w:t>
            </w:r>
            <w:r w:rsidR="1BB976CA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, 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726D4FC0" w14:textId="6327AD88" w:rsidR="5207680D" w:rsidRPr="0007648B" w:rsidRDefault="00C56F10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389BF0B4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  <w:r w:rsidR="389BF0B4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32A2603B" w:rsidRPr="0007648B" w14:paraId="1573C780" w14:textId="77777777" w:rsidTr="00C56F10">
        <w:trPr>
          <w:trHeight w:val="300"/>
        </w:trPr>
        <w:tc>
          <w:tcPr>
            <w:tcW w:w="5610" w:type="dxa"/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20B0976A" w14:textId="332E84FD" w:rsidR="32A2603B" w:rsidRPr="0007648B" w:rsidRDefault="32A2603B" w:rsidP="32A2603B">
            <w:pPr>
              <w:spacing w:line="278" w:lineRule="auto"/>
              <w:ind w:right="-1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AS28-CRP at baseline</w:t>
            </w:r>
            <w:r w:rsidR="61E92DD3" w:rsidRPr="0007648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, n missing, % missing</w:t>
            </w:r>
          </w:p>
        </w:tc>
        <w:tc>
          <w:tcPr>
            <w:tcW w:w="4065" w:type="dxa"/>
            <w:tcMar>
              <w:left w:w="105" w:type="dxa"/>
              <w:right w:w="105" w:type="dxa"/>
            </w:tcMar>
            <w:vAlign w:val="center"/>
          </w:tcPr>
          <w:p w14:paraId="5B3EAD03" w14:textId="5531B522" w:rsidR="4F0938BF" w:rsidRPr="0007648B" w:rsidRDefault="4F0938BF" w:rsidP="00C56F10">
            <w:pPr>
              <w:spacing w:line="278" w:lineRule="auto"/>
              <w:ind w:right="-1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34</w:t>
            </w:r>
            <w:r w:rsidR="4A0F0EA2" w:rsidRPr="0007648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, 4.7%</w:t>
            </w:r>
          </w:p>
        </w:tc>
      </w:tr>
    </w:tbl>
    <w:p w14:paraId="1FE8409A" w14:textId="1E1174CC" w:rsidR="32A2603B" w:rsidRPr="0007648B" w:rsidRDefault="32A2603B" w:rsidP="32A2603B">
      <w:pPr>
        <w:rPr>
          <w:rFonts w:ascii="Arial" w:hAnsi="Arial" w:cs="Arial"/>
          <w:sz w:val="22"/>
          <w:szCs w:val="22"/>
          <w:lang w:val="en-US"/>
        </w:rPr>
      </w:pPr>
    </w:p>
    <w:sectPr w:rsidR="32A2603B" w:rsidRPr="000764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7F5B1B"/>
    <w:multiLevelType w:val="hybridMultilevel"/>
    <w:tmpl w:val="DA880FE6"/>
    <w:lvl w:ilvl="0" w:tplc="51267F7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17DB8"/>
    <w:multiLevelType w:val="hybridMultilevel"/>
    <w:tmpl w:val="77D6BD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548636">
    <w:abstractNumId w:val="1"/>
  </w:num>
  <w:num w:numId="2" w16cid:durableId="384717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08"/>
    <w:rsid w:val="0007648B"/>
    <w:rsid w:val="001B0708"/>
    <w:rsid w:val="00374CA4"/>
    <w:rsid w:val="003C6E8A"/>
    <w:rsid w:val="00485DC5"/>
    <w:rsid w:val="004904AC"/>
    <w:rsid w:val="00511E53"/>
    <w:rsid w:val="005E6646"/>
    <w:rsid w:val="00773D14"/>
    <w:rsid w:val="0082B020"/>
    <w:rsid w:val="00963B5B"/>
    <w:rsid w:val="00A374DD"/>
    <w:rsid w:val="00A650DD"/>
    <w:rsid w:val="00C56F10"/>
    <w:rsid w:val="00C722D3"/>
    <w:rsid w:val="00F73173"/>
    <w:rsid w:val="073182A0"/>
    <w:rsid w:val="0A427772"/>
    <w:rsid w:val="0C1AE468"/>
    <w:rsid w:val="100577F3"/>
    <w:rsid w:val="100EE91D"/>
    <w:rsid w:val="10A3EF96"/>
    <w:rsid w:val="11347438"/>
    <w:rsid w:val="120FC36C"/>
    <w:rsid w:val="13A70879"/>
    <w:rsid w:val="18761166"/>
    <w:rsid w:val="1BB976CA"/>
    <w:rsid w:val="266AE25C"/>
    <w:rsid w:val="2915916C"/>
    <w:rsid w:val="29BAF0B2"/>
    <w:rsid w:val="2AEA34E9"/>
    <w:rsid w:val="30FD8053"/>
    <w:rsid w:val="32A2603B"/>
    <w:rsid w:val="32B18797"/>
    <w:rsid w:val="32DABDE8"/>
    <w:rsid w:val="389BF0B4"/>
    <w:rsid w:val="3CA98303"/>
    <w:rsid w:val="419E2031"/>
    <w:rsid w:val="474922CA"/>
    <w:rsid w:val="4A0F0EA2"/>
    <w:rsid w:val="4CF04663"/>
    <w:rsid w:val="4F0938BF"/>
    <w:rsid w:val="5207680D"/>
    <w:rsid w:val="521E5E8F"/>
    <w:rsid w:val="54886BCD"/>
    <w:rsid w:val="569FA9AC"/>
    <w:rsid w:val="5A683598"/>
    <w:rsid w:val="5BBF5CA6"/>
    <w:rsid w:val="5DA6C5D4"/>
    <w:rsid w:val="60572F95"/>
    <w:rsid w:val="61E92DD3"/>
    <w:rsid w:val="627EF52B"/>
    <w:rsid w:val="659CB22C"/>
    <w:rsid w:val="67A06E5F"/>
    <w:rsid w:val="6C7C9C3B"/>
    <w:rsid w:val="704ED28C"/>
    <w:rsid w:val="742E0D6E"/>
    <w:rsid w:val="7C7A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32029"/>
  <w15:chartTrackingRefBased/>
  <w15:docId w15:val="{9840686B-1819-473E-89FE-B8F7A65E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1E53"/>
  </w:style>
  <w:style w:type="paragraph" w:styleId="Titolo1">
    <w:name w:val="heading 1"/>
    <w:basedOn w:val="Normale"/>
    <w:next w:val="Normale"/>
    <w:link w:val="Titolo1Carattere"/>
    <w:uiPriority w:val="9"/>
    <w:qFormat/>
    <w:rsid w:val="001B0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0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0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0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0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0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0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0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0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0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0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0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07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07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07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07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07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07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0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0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0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0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0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07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07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07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0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07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070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1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56F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dami</dc:creator>
  <cp:keywords/>
  <dc:description/>
  <cp:lastModifiedBy>Giovanni Adami</cp:lastModifiedBy>
  <cp:revision>4</cp:revision>
  <dcterms:created xsi:type="dcterms:W3CDTF">2024-07-23T12:30:00Z</dcterms:created>
  <dcterms:modified xsi:type="dcterms:W3CDTF">2024-07-23T12:31:00Z</dcterms:modified>
</cp:coreProperties>
</file>